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1:</w:t>
      </w:r>
      <w:r>
        <w:rPr>
          <w:rFonts w:cs="Times New Roman" w:ascii="Times New Roman" w:hAnsi="Times New Roman"/>
          <w:lang w:val="en-GB"/>
        </w:rPr>
        <w:t xml:space="preserve"> Search strategy used in Medline 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</w:t>
        <w:tab/>
        <w:t>Health Personnel/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</w:t>
        <w:tab/>
        <w:t>Personnel, Hospital/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</w:t>
        <w:tab/>
        <w:t>((Healthcare or health-care or (health adj care)) adj2 worker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</w:t>
        <w:tab/>
        <w:t>Paramedic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</w:t>
        <w:tab/>
        <w:t>((medical or nurs*or ancillary) adj2 staff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</w:t>
        <w:tab/>
        <w:t>(Medical adj2 laboratory adj2 techn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7</w:t>
        <w:tab/>
        <w:t>Pharmacist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8</w:t>
        <w:tab/>
        <w:t>physician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9</w:t>
        <w:tab/>
        <w:t>Hospitalist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0</w:t>
        <w:tab/>
        <w:t>internist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1</w:t>
        <w:tab/>
        <w:t>doctor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2</w:t>
        <w:tab/>
        <w:t>Phlebotomist*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3</w:t>
        <w:tab/>
        <w:t>exp Needlestick Injuries/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4</w:t>
        <w:tab/>
        <w:t>exp Accidents, Occupational/ and (syringe* or needle* or inject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5</w:t>
        <w:tab/>
        <w:t>(injur* adj3 (syringe* or needle* or inject*)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6</w:t>
        <w:tab/>
        <w:t>exp Accidents, Occupational/ and (syringe* or needle* or inject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7</w:t>
        <w:tab/>
        <w:t>exp Accident Prevention/ and (syringe* or needle* or inject*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8</w:t>
        <w:tab/>
        <w:t>(blood adj3 collection adj3 (syringe* or needle* or system* or device* or material* or product* or set*)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9</w:t>
        <w:tab/>
        <w:t>((need-less or needless or needle-free or needlefree) adj3 (syringe* or needle* or system* or device* or material* or product* or set* or inject*)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0</w:t>
        <w:tab/>
        <w:t>(Single adj3 "use" adj3 (syringe* or needle* or system* or device* or material* or product* or set* or inject*)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1</w:t>
        <w:tab/>
        <w:t>(prevent* adj3 (syringe* or needle* or system* or device* or material* or product* or set* or inject*)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2</w:t>
        <w:tab/>
        <w:t>(reuse adj3 (syringe* or needle* or system* or device* or material* or product* or set* or inject*)).mp.</w:t>
      </w:r>
    </w:p>
    <w:p>
      <w:pPr>
        <w:pStyle w:val="Normal"/>
        <w:spacing w:before="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3</w:t>
        <w:tab/>
        <w:t>(exp Equipment Reuse/ or exp Disposable equipment/) and (syringe* or needle* or system* or device* or material* or product* or set* or inject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4</w:t>
        <w:tab/>
        <w:t>(Disposable adj2 equipment* adj3 (syringe* or needle* or inject*)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5</w:t>
        <w:tab/>
        <w:t>((prefill* or pre-fill*) adj3 (syringe* or needle* or inject*)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6</w:t>
        <w:tab/>
        <w:t>(Autopen or auto-pen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7</w:t>
        <w:tab/>
        <w:t>"Vetter Lyo-ject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8</w:t>
        <w:tab/>
        <w:t>Vasceze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9</w:t>
        <w:tab/>
        <w:t>Sterimatic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0</w:t>
        <w:tab/>
        <w:t>"Safe-Point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1</w:t>
        <w:tab/>
        <w:t>"Needle-Pro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2</w:t>
        <w:tab/>
        <w:t>Hypak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3</w:t>
        <w:tab/>
        <w:t>VanishPoint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4</w:t>
        <w:tab/>
        <w:t>"Slip-lock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5</w:t>
        <w:tab/>
        <w:t>Luerlok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6</w:t>
        <w:tab/>
        <w:t>"Bio-Set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7</w:t>
        <w:tab/>
        <w:t>"Auto-disposable syringe*".mp.</w: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lang w:val="en-GB"/>
        </w:rPr>
        <w:t>38</w:t>
        <w:tab/>
        <w:t>((prefill* or pre-fill*) adj2 syringe*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9</w:t>
        <w:tab/>
        <w:t>"BD Hypak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0</w:t>
        <w:tab/>
        <w:t>"Safety-Lok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1</w:t>
        <w:tab/>
        <w:t>(Kendall's adj2 Monoject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2</w:t>
        <w:tab/>
        <w:t>"autodestruct syringe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3</w:t>
        <w:tab/>
        <w:t>SoloShot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4</w:t>
        <w:tab/>
        <w:t>"Monodose syringe*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5</w:t>
        <w:tab/>
        <w:t>"Unifine pentip*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6</w:t>
        <w:tab/>
        <w:t>Autoject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7</w:t>
        <w:tab/>
        <w:t>(ultrasafe adj passive adj delivery adj system)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8</w:t>
        <w:tab/>
        <w:t>"Tip-Lok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49</w:t>
        <w:tab/>
        <w:t>"Gettig Guard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0</w:t>
        <w:tab/>
        <w:t>"Inviro SNAP!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1</w:t>
        <w:tab/>
        <w:t>"Maxxon safety syringe*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2</w:t>
        <w:tab/>
        <w:t>"monoject magellan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3</w:t>
        <w:tab/>
        <w:t>"needle-pro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4</w:t>
        <w:tab/>
        <w:t>"point-lok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5</w:t>
        <w:tab/>
        <w:t>"wandplus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6</w:t>
        <w:tab/>
        <w:t>"safetyglide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7</w:t>
        <w:tab/>
        <w:t>"safety wand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8</w:t>
        <w:tab/>
        <w:t>"powder ject".mp.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59</w:t>
        <w:tab/>
        <w:t>or/1-12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0</w:t>
        <w:tab/>
        <w:t>or/13-58</w:t>
      </w:r>
    </w:p>
    <w:p>
      <w:pPr>
        <w:pStyle w:val="Normal"/>
        <w:spacing w:before="0" w:after="1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1</w:t>
        <w:tab/>
        <w:t>and/59-6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23:52:00Z</dcterms:created>
  <dc:creator>user</dc:creator>
  <dc:description/>
  <cp:keywords/>
  <dc:language>en-US</dc:language>
  <cp:lastModifiedBy>toshiba</cp:lastModifiedBy>
  <dcterms:modified xsi:type="dcterms:W3CDTF">2016-05-23T02:47:00Z</dcterms:modified>
  <cp:revision>5</cp:revision>
  <dc:subject/>
  <dc:title/>
</cp:coreProperties>
</file>